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0173" w:type="dxa"/>
        <w:tblLayout w:type="fixed"/>
        <w:tblLook w:val="04A0" w:firstRow="1" w:lastRow="0" w:firstColumn="1" w:lastColumn="0" w:noHBand="0" w:noVBand="1"/>
      </w:tblPr>
      <w:tblGrid>
        <w:gridCol w:w="1101"/>
        <w:gridCol w:w="1675"/>
        <w:gridCol w:w="961"/>
        <w:gridCol w:w="883"/>
        <w:gridCol w:w="827"/>
        <w:gridCol w:w="1061"/>
        <w:gridCol w:w="1016"/>
        <w:gridCol w:w="861"/>
        <w:gridCol w:w="861"/>
        <w:gridCol w:w="927"/>
      </w:tblGrid>
      <w:tr w:rsidR="00336BEB" w:rsidRPr="00336BEB" w14:paraId="4A3077F0" w14:textId="77777777" w:rsidTr="00DA01DA">
        <w:trPr>
          <w:trHeight w:val="300"/>
        </w:trPr>
        <w:tc>
          <w:tcPr>
            <w:tcW w:w="1101" w:type="dxa"/>
            <w:vMerge w:val="restart"/>
            <w:hideMark/>
          </w:tcPr>
          <w:p w14:paraId="33588A15" w14:textId="77777777" w:rsidR="00336BEB" w:rsidRPr="00DA01DA" w:rsidRDefault="00CD642F" w:rsidP="00336B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Nanopore</w:t>
            </w:r>
            <w:r w:rsidR="00336BEB" w:rsidRPr="00DA01DA"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</w:p>
        </w:tc>
        <w:tc>
          <w:tcPr>
            <w:tcW w:w="1675" w:type="dxa"/>
            <w:vMerge w:val="restart"/>
            <w:hideMark/>
          </w:tcPr>
          <w:p w14:paraId="66B61ED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alibration bead</w:t>
            </w:r>
          </w:p>
        </w:tc>
        <w:tc>
          <w:tcPr>
            <w:tcW w:w="961" w:type="dxa"/>
            <w:vMerge w:val="restart"/>
            <w:hideMark/>
          </w:tcPr>
          <w:p w14:paraId="73CA2EC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 xml:space="preserve">Mean Diameter (nm) </w:t>
            </w:r>
          </w:p>
        </w:tc>
        <w:tc>
          <w:tcPr>
            <w:tcW w:w="883" w:type="dxa"/>
            <w:vMerge w:val="restart"/>
            <w:hideMark/>
          </w:tcPr>
          <w:p w14:paraId="2E71F1EC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Dilution factor</w:t>
            </w:r>
          </w:p>
        </w:tc>
        <w:tc>
          <w:tcPr>
            <w:tcW w:w="827" w:type="dxa"/>
            <w:vMerge w:val="restart"/>
            <w:hideMark/>
          </w:tcPr>
          <w:p w14:paraId="645AABFF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 xml:space="preserve">Particle Count </w:t>
            </w:r>
          </w:p>
        </w:tc>
        <w:tc>
          <w:tcPr>
            <w:tcW w:w="1061" w:type="dxa"/>
            <w:vMerge w:val="restart"/>
            <w:hideMark/>
          </w:tcPr>
          <w:p w14:paraId="0585377F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relative blockade magnitude (dI/I)</w:t>
            </w:r>
          </w:p>
        </w:tc>
        <w:tc>
          <w:tcPr>
            <w:tcW w:w="1016" w:type="dxa"/>
            <w:vMerge w:val="restart"/>
            <w:hideMark/>
          </w:tcPr>
          <w:p w14:paraId="62AEBF27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Average Current (nA)</w:t>
            </w:r>
          </w:p>
        </w:tc>
        <w:tc>
          <w:tcPr>
            <w:tcW w:w="861" w:type="dxa"/>
            <w:vMerge w:val="restart"/>
            <w:hideMark/>
          </w:tcPr>
          <w:p w14:paraId="64E827F6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Applied Stretch (mm)</w:t>
            </w:r>
          </w:p>
        </w:tc>
        <w:tc>
          <w:tcPr>
            <w:tcW w:w="861" w:type="dxa"/>
            <w:vMerge w:val="restart"/>
            <w:hideMark/>
          </w:tcPr>
          <w:p w14:paraId="3951FEAE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Applied Voltage (V)</w:t>
            </w:r>
          </w:p>
        </w:tc>
        <w:tc>
          <w:tcPr>
            <w:tcW w:w="927" w:type="dxa"/>
            <w:vMerge w:val="restart"/>
            <w:hideMark/>
          </w:tcPr>
          <w:p w14:paraId="19A42BC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 xml:space="preserve">Pressure </w:t>
            </w:r>
          </w:p>
        </w:tc>
      </w:tr>
      <w:tr w:rsidR="00336BEB" w:rsidRPr="00336BEB" w14:paraId="008C8912" w14:textId="77777777" w:rsidTr="00DA01DA">
        <w:trPr>
          <w:trHeight w:val="315"/>
        </w:trPr>
        <w:tc>
          <w:tcPr>
            <w:tcW w:w="1101" w:type="dxa"/>
            <w:vMerge/>
            <w:hideMark/>
          </w:tcPr>
          <w:p w14:paraId="40761BB0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E10FF30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hideMark/>
          </w:tcPr>
          <w:p w14:paraId="3D1A9C85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Merge/>
            <w:hideMark/>
          </w:tcPr>
          <w:p w14:paraId="40F36A1E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hideMark/>
          </w:tcPr>
          <w:p w14:paraId="553AC588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Merge/>
            <w:hideMark/>
          </w:tcPr>
          <w:p w14:paraId="4AB8DAEE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Merge/>
            <w:hideMark/>
          </w:tcPr>
          <w:p w14:paraId="30B3C536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7BA17FE8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7DB4D892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hideMark/>
          </w:tcPr>
          <w:p w14:paraId="1DE54B75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BEB" w:rsidRPr="00336BEB" w14:paraId="67F6EAC9" w14:textId="77777777" w:rsidTr="00DA01DA">
        <w:trPr>
          <w:trHeight w:val="300"/>
        </w:trPr>
        <w:tc>
          <w:tcPr>
            <w:tcW w:w="1101" w:type="dxa"/>
            <w:vMerge w:val="restart"/>
            <w:noWrap/>
            <w:hideMark/>
          </w:tcPr>
          <w:p w14:paraId="2A73288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NP200</w:t>
            </w:r>
          </w:p>
        </w:tc>
        <w:tc>
          <w:tcPr>
            <w:tcW w:w="1675" w:type="dxa"/>
            <w:noWrap/>
            <w:hideMark/>
          </w:tcPr>
          <w:p w14:paraId="1EE72E65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100B (before measurement)</w:t>
            </w:r>
          </w:p>
        </w:tc>
        <w:tc>
          <w:tcPr>
            <w:tcW w:w="961" w:type="dxa"/>
            <w:noWrap/>
            <w:hideMark/>
          </w:tcPr>
          <w:p w14:paraId="25EBAC20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83" w:type="dxa"/>
            <w:noWrap/>
            <w:hideMark/>
          </w:tcPr>
          <w:p w14:paraId="5D371822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27" w:type="dxa"/>
            <w:noWrap/>
            <w:hideMark/>
          </w:tcPr>
          <w:p w14:paraId="25A5C401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78</w:t>
            </w:r>
          </w:p>
        </w:tc>
        <w:tc>
          <w:tcPr>
            <w:tcW w:w="1061" w:type="dxa"/>
            <w:noWrap/>
            <w:hideMark/>
          </w:tcPr>
          <w:p w14:paraId="635D2EE1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10-0.13</w:t>
            </w:r>
          </w:p>
        </w:tc>
        <w:tc>
          <w:tcPr>
            <w:tcW w:w="1016" w:type="dxa"/>
            <w:noWrap/>
            <w:hideMark/>
          </w:tcPr>
          <w:p w14:paraId="08DC69C0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87.81</w:t>
            </w:r>
          </w:p>
        </w:tc>
        <w:tc>
          <w:tcPr>
            <w:tcW w:w="861" w:type="dxa"/>
            <w:vMerge w:val="restart"/>
            <w:noWrap/>
            <w:hideMark/>
          </w:tcPr>
          <w:p w14:paraId="0AD18F7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45.71</w:t>
            </w:r>
          </w:p>
        </w:tc>
        <w:tc>
          <w:tcPr>
            <w:tcW w:w="861" w:type="dxa"/>
            <w:vMerge w:val="restart"/>
            <w:hideMark/>
          </w:tcPr>
          <w:p w14:paraId="2479A23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27" w:type="dxa"/>
            <w:vMerge w:val="restart"/>
            <w:hideMark/>
          </w:tcPr>
          <w:p w14:paraId="69511DF3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6BEB" w:rsidRPr="00336BEB" w14:paraId="24269C54" w14:textId="77777777" w:rsidTr="00DA01DA">
        <w:trPr>
          <w:trHeight w:val="300"/>
        </w:trPr>
        <w:tc>
          <w:tcPr>
            <w:tcW w:w="1101" w:type="dxa"/>
            <w:vMerge/>
            <w:hideMark/>
          </w:tcPr>
          <w:p w14:paraId="069A165C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60588C21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200B (before measurement)</w:t>
            </w:r>
          </w:p>
        </w:tc>
        <w:tc>
          <w:tcPr>
            <w:tcW w:w="961" w:type="dxa"/>
            <w:noWrap/>
            <w:hideMark/>
          </w:tcPr>
          <w:p w14:paraId="4004BD7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83" w:type="dxa"/>
            <w:noWrap/>
            <w:hideMark/>
          </w:tcPr>
          <w:p w14:paraId="10E5FC51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27" w:type="dxa"/>
            <w:noWrap/>
            <w:hideMark/>
          </w:tcPr>
          <w:p w14:paraId="620D60B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113</w:t>
            </w:r>
          </w:p>
        </w:tc>
        <w:tc>
          <w:tcPr>
            <w:tcW w:w="1061" w:type="dxa"/>
            <w:noWrap/>
            <w:hideMark/>
          </w:tcPr>
          <w:p w14:paraId="3644AD57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18-0.25</w:t>
            </w:r>
          </w:p>
        </w:tc>
        <w:tc>
          <w:tcPr>
            <w:tcW w:w="1016" w:type="dxa"/>
            <w:noWrap/>
            <w:hideMark/>
          </w:tcPr>
          <w:p w14:paraId="03BAC06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97.62</w:t>
            </w:r>
          </w:p>
        </w:tc>
        <w:tc>
          <w:tcPr>
            <w:tcW w:w="861" w:type="dxa"/>
            <w:vMerge/>
            <w:hideMark/>
          </w:tcPr>
          <w:p w14:paraId="2E748C3C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48349896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hideMark/>
          </w:tcPr>
          <w:p w14:paraId="24CE9493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BEB" w:rsidRPr="00336BEB" w14:paraId="1D8B1251" w14:textId="77777777" w:rsidTr="00DA01DA">
        <w:trPr>
          <w:trHeight w:val="300"/>
        </w:trPr>
        <w:tc>
          <w:tcPr>
            <w:tcW w:w="1101" w:type="dxa"/>
            <w:vMerge/>
            <w:hideMark/>
          </w:tcPr>
          <w:p w14:paraId="7847FC95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7CB1D790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200B (after measurement)</w:t>
            </w:r>
          </w:p>
        </w:tc>
        <w:tc>
          <w:tcPr>
            <w:tcW w:w="961" w:type="dxa"/>
            <w:noWrap/>
            <w:hideMark/>
          </w:tcPr>
          <w:p w14:paraId="4DA79DD5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83" w:type="dxa"/>
            <w:noWrap/>
            <w:hideMark/>
          </w:tcPr>
          <w:p w14:paraId="325ECB3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27" w:type="dxa"/>
            <w:noWrap/>
            <w:hideMark/>
          </w:tcPr>
          <w:p w14:paraId="79A7112F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1061" w:type="dxa"/>
            <w:noWrap/>
            <w:hideMark/>
          </w:tcPr>
          <w:p w14:paraId="194B433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18-0.25</w:t>
            </w:r>
          </w:p>
        </w:tc>
        <w:tc>
          <w:tcPr>
            <w:tcW w:w="1016" w:type="dxa"/>
            <w:noWrap/>
            <w:hideMark/>
          </w:tcPr>
          <w:p w14:paraId="775E7AA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84.08</w:t>
            </w:r>
          </w:p>
        </w:tc>
        <w:tc>
          <w:tcPr>
            <w:tcW w:w="861" w:type="dxa"/>
            <w:vMerge/>
            <w:hideMark/>
          </w:tcPr>
          <w:p w14:paraId="7E946B86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1EEDF47C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hideMark/>
          </w:tcPr>
          <w:p w14:paraId="29C8F5D1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BEB" w:rsidRPr="00336BEB" w14:paraId="702F85B4" w14:textId="77777777" w:rsidTr="00DA01DA">
        <w:trPr>
          <w:trHeight w:val="300"/>
        </w:trPr>
        <w:tc>
          <w:tcPr>
            <w:tcW w:w="1101" w:type="dxa"/>
            <w:vMerge/>
            <w:hideMark/>
          </w:tcPr>
          <w:p w14:paraId="7B4A7A86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734B635C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400G (before measurement)</w:t>
            </w:r>
          </w:p>
        </w:tc>
        <w:tc>
          <w:tcPr>
            <w:tcW w:w="961" w:type="dxa"/>
            <w:noWrap/>
            <w:hideMark/>
          </w:tcPr>
          <w:p w14:paraId="2E2FA3D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83" w:type="dxa"/>
            <w:noWrap/>
            <w:hideMark/>
          </w:tcPr>
          <w:p w14:paraId="74ADBD8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827" w:type="dxa"/>
            <w:noWrap/>
            <w:hideMark/>
          </w:tcPr>
          <w:p w14:paraId="484CF45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993</w:t>
            </w:r>
          </w:p>
        </w:tc>
        <w:tc>
          <w:tcPr>
            <w:tcW w:w="1061" w:type="dxa"/>
            <w:noWrap/>
            <w:hideMark/>
          </w:tcPr>
          <w:p w14:paraId="4B471AE7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80-1.10</w:t>
            </w:r>
          </w:p>
        </w:tc>
        <w:tc>
          <w:tcPr>
            <w:tcW w:w="1016" w:type="dxa"/>
            <w:noWrap/>
            <w:hideMark/>
          </w:tcPr>
          <w:p w14:paraId="01DFF394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2.84</w:t>
            </w:r>
          </w:p>
        </w:tc>
        <w:tc>
          <w:tcPr>
            <w:tcW w:w="861" w:type="dxa"/>
            <w:vMerge/>
            <w:hideMark/>
          </w:tcPr>
          <w:p w14:paraId="07901836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3DFD7FE0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hideMark/>
          </w:tcPr>
          <w:p w14:paraId="411F7DF2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BEB" w:rsidRPr="00336BEB" w14:paraId="49019DCE" w14:textId="77777777" w:rsidTr="00DA01DA">
        <w:trPr>
          <w:trHeight w:val="315"/>
        </w:trPr>
        <w:tc>
          <w:tcPr>
            <w:tcW w:w="1101" w:type="dxa"/>
            <w:vMerge/>
            <w:hideMark/>
          </w:tcPr>
          <w:p w14:paraId="6A292D98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48C70CF1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400G (after measurement)</w:t>
            </w:r>
          </w:p>
        </w:tc>
        <w:tc>
          <w:tcPr>
            <w:tcW w:w="961" w:type="dxa"/>
            <w:noWrap/>
            <w:hideMark/>
          </w:tcPr>
          <w:p w14:paraId="1748428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83" w:type="dxa"/>
            <w:noWrap/>
            <w:hideMark/>
          </w:tcPr>
          <w:p w14:paraId="4A2D321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27" w:type="dxa"/>
            <w:noWrap/>
            <w:hideMark/>
          </w:tcPr>
          <w:p w14:paraId="42E7C8FE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315</w:t>
            </w:r>
          </w:p>
        </w:tc>
        <w:tc>
          <w:tcPr>
            <w:tcW w:w="1061" w:type="dxa"/>
            <w:noWrap/>
            <w:hideMark/>
          </w:tcPr>
          <w:p w14:paraId="51167EEE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80-1.10</w:t>
            </w:r>
          </w:p>
        </w:tc>
        <w:tc>
          <w:tcPr>
            <w:tcW w:w="1016" w:type="dxa"/>
            <w:noWrap/>
            <w:hideMark/>
          </w:tcPr>
          <w:p w14:paraId="67105550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91.91</w:t>
            </w:r>
          </w:p>
        </w:tc>
        <w:tc>
          <w:tcPr>
            <w:tcW w:w="861" w:type="dxa"/>
            <w:vMerge/>
            <w:hideMark/>
          </w:tcPr>
          <w:p w14:paraId="78A5CAA1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vMerge/>
            <w:hideMark/>
          </w:tcPr>
          <w:p w14:paraId="0B5B8A43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vMerge/>
            <w:hideMark/>
          </w:tcPr>
          <w:p w14:paraId="51D3E4E9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BEB" w:rsidRPr="00336BEB" w14:paraId="412D7EAB" w14:textId="77777777" w:rsidTr="00DA01DA">
        <w:trPr>
          <w:trHeight w:val="300"/>
        </w:trPr>
        <w:tc>
          <w:tcPr>
            <w:tcW w:w="1101" w:type="dxa"/>
            <w:vMerge w:val="restart"/>
            <w:noWrap/>
            <w:hideMark/>
          </w:tcPr>
          <w:p w14:paraId="5E0FB589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NP400</w:t>
            </w:r>
          </w:p>
        </w:tc>
        <w:tc>
          <w:tcPr>
            <w:tcW w:w="1675" w:type="dxa"/>
            <w:noWrap/>
            <w:hideMark/>
          </w:tcPr>
          <w:p w14:paraId="1BB43079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400G (before measurement)</w:t>
            </w:r>
          </w:p>
        </w:tc>
        <w:tc>
          <w:tcPr>
            <w:tcW w:w="961" w:type="dxa"/>
            <w:noWrap/>
            <w:hideMark/>
          </w:tcPr>
          <w:p w14:paraId="6AB4546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83" w:type="dxa"/>
            <w:noWrap/>
            <w:hideMark/>
          </w:tcPr>
          <w:p w14:paraId="23176B22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27" w:type="dxa"/>
            <w:noWrap/>
            <w:hideMark/>
          </w:tcPr>
          <w:p w14:paraId="5475BE2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1061" w:type="dxa"/>
            <w:noWrap/>
            <w:hideMark/>
          </w:tcPr>
          <w:p w14:paraId="440CF752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10-0.25</w:t>
            </w:r>
          </w:p>
        </w:tc>
        <w:tc>
          <w:tcPr>
            <w:tcW w:w="1016" w:type="dxa"/>
            <w:noWrap/>
            <w:hideMark/>
          </w:tcPr>
          <w:p w14:paraId="4078E91E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19.94</w:t>
            </w:r>
          </w:p>
        </w:tc>
        <w:tc>
          <w:tcPr>
            <w:tcW w:w="861" w:type="dxa"/>
            <w:vMerge w:val="restart"/>
            <w:noWrap/>
            <w:hideMark/>
          </w:tcPr>
          <w:p w14:paraId="7994060D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45.73</w:t>
            </w:r>
          </w:p>
        </w:tc>
        <w:tc>
          <w:tcPr>
            <w:tcW w:w="861" w:type="dxa"/>
            <w:vMerge w:val="restart"/>
            <w:noWrap/>
            <w:hideMark/>
          </w:tcPr>
          <w:p w14:paraId="3EB91EF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27" w:type="dxa"/>
            <w:vMerge w:val="restart"/>
            <w:noWrap/>
            <w:hideMark/>
          </w:tcPr>
          <w:p w14:paraId="5EE63935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36BEB" w:rsidRPr="00336BEB" w14:paraId="017AE2DE" w14:textId="77777777" w:rsidTr="00DA01DA">
        <w:trPr>
          <w:trHeight w:val="300"/>
        </w:trPr>
        <w:tc>
          <w:tcPr>
            <w:tcW w:w="1101" w:type="dxa"/>
            <w:vMerge/>
            <w:hideMark/>
          </w:tcPr>
          <w:p w14:paraId="09614CDA" w14:textId="77777777" w:rsidR="00336BEB" w:rsidRPr="00DA01DA" w:rsidRDefault="00336BEB">
            <w:pPr>
              <w:rPr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74CDFBCB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400G (after measurement)</w:t>
            </w:r>
          </w:p>
        </w:tc>
        <w:tc>
          <w:tcPr>
            <w:tcW w:w="961" w:type="dxa"/>
            <w:noWrap/>
            <w:hideMark/>
          </w:tcPr>
          <w:p w14:paraId="1D418838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83" w:type="dxa"/>
            <w:noWrap/>
            <w:hideMark/>
          </w:tcPr>
          <w:p w14:paraId="76138E5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827" w:type="dxa"/>
            <w:noWrap/>
            <w:hideMark/>
          </w:tcPr>
          <w:p w14:paraId="674913DF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581</w:t>
            </w:r>
          </w:p>
        </w:tc>
        <w:tc>
          <w:tcPr>
            <w:tcW w:w="1061" w:type="dxa"/>
            <w:noWrap/>
            <w:hideMark/>
          </w:tcPr>
          <w:p w14:paraId="798C318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0.10-0.25</w:t>
            </w:r>
          </w:p>
        </w:tc>
        <w:tc>
          <w:tcPr>
            <w:tcW w:w="1016" w:type="dxa"/>
            <w:noWrap/>
            <w:hideMark/>
          </w:tcPr>
          <w:p w14:paraId="1255920B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2.14</w:t>
            </w:r>
          </w:p>
        </w:tc>
        <w:tc>
          <w:tcPr>
            <w:tcW w:w="861" w:type="dxa"/>
            <w:vMerge/>
            <w:hideMark/>
          </w:tcPr>
          <w:p w14:paraId="77D05CE0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vMerge/>
            <w:hideMark/>
          </w:tcPr>
          <w:p w14:paraId="0F87F603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  <w:tc>
          <w:tcPr>
            <w:tcW w:w="927" w:type="dxa"/>
            <w:vMerge/>
            <w:hideMark/>
          </w:tcPr>
          <w:p w14:paraId="6DF595A6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</w:tr>
      <w:tr w:rsidR="00336BEB" w:rsidRPr="00336BEB" w14:paraId="030BE7C2" w14:textId="77777777" w:rsidTr="00DA01DA">
        <w:trPr>
          <w:trHeight w:val="315"/>
        </w:trPr>
        <w:tc>
          <w:tcPr>
            <w:tcW w:w="1101" w:type="dxa"/>
            <w:vMerge/>
            <w:hideMark/>
          </w:tcPr>
          <w:p w14:paraId="625DFEF1" w14:textId="77777777" w:rsidR="00336BEB" w:rsidRPr="00DA01DA" w:rsidRDefault="00336BEB">
            <w:pPr>
              <w:rPr>
                <w:sz w:val="20"/>
                <w:szCs w:val="20"/>
              </w:rPr>
            </w:pPr>
          </w:p>
        </w:tc>
        <w:tc>
          <w:tcPr>
            <w:tcW w:w="1675" w:type="dxa"/>
            <w:noWrap/>
            <w:hideMark/>
          </w:tcPr>
          <w:p w14:paraId="4B0A4868" w14:textId="77777777" w:rsidR="00336BEB" w:rsidRPr="00DA01DA" w:rsidRDefault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CPC800E (before measurement)</w:t>
            </w:r>
          </w:p>
        </w:tc>
        <w:tc>
          <w:tcPr>
            <w:tcW w:w="961" w:type="dxa"/>
            <w:noWrap/>
            <w:hideMark/>
          </w:tcPr>
          <w:p w14:paraId="64888F74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883" w:type="dxa"/>
            <w:noWrap/>
            <w:hideMark/>
          </w:tcPr>
          <w:p w14:paraId="65F42E87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27" w:type="dxa"/>
            <w:noWrap/>
            <w:hideMark/>
          </w:tcPr>
          <w:p w14:paraId="63A9E5A1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061" w:type="dxa"/>
            <w:noWrap/>
            <w:hideMark/>
          </w:tcPr>
          <w:p w14:paraId="07DB439C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.00-2.00</w:t>
            </w:r>
          </w:p>
        </w:tc>
        <w:tc>
          <w:tcPr>
            <w:tcW w:w="1016" w:type="dxa"/>
            <w:noWrap/>
            <w:hideMark/>
          </w:tcPr>
          <w:p w14:paraId="01BD5D4A" w14:textId="77777777" w:rsidR="00336BEB" w:rsidRPr="00DA01DA" w:rsidRDefault="00336BEB" w:rsidP="00336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1DA">
              <w:rPr>
                <w:rFonts w:ascii="Times New Roman" w:hAnsi="Times New Roman" w:cs="Times New Roman"/>
                <w:sz w:val="20"/>
                <w:szCs w:val="20"/>
              </w:rPr>
              <w:t>112.01</w:t>
            </w:r>
          </w:p>
        </w:tc>
        <w:tc>
          <w:tcPr>
            <w:tcW w:w="861" w:type="dxa"/>
            <w:vMerge/>
            <w:hideMark/>
          </w:tcPr>
          <w:p w14:paraId="58B09A67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vMerge/>
            <w:hideMark/>
          </w:tcPr>
          <w:p w14:paraId="0A2035F1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  <w:tc>
          <w:tcPr>
            <w:tcW w:w="927" w:type="dxa"/>
            <w:vMerge/>
            <w:hideMark/>
          </w:tcPr>
          <w:p w14:paraId="10C224D6" w14:textId="77777777" w:rsidR="00336BEB" w:rsidRPr="00336BEB" w:rsidRDefault="00336BEB">
            <w:pPr>
              <w:rPr>
                <w:sz w:val="16"/>
                <w:szCs w:val="16"/>
              </w:rPr>
            </w:pPr>
          </w:p>
        </w:tc>
      </w:tr>
    </w:tbl>
    <w:p w14:paraId="7AC6B1EC" w14:textId="77777777" w:rsidR="00E839C7" w:rsidRDefault="00E839C7">
      <w:pPr>
        <w:rPr>
          <w:sz w:val="16"/>
          <w:szCs w:val="16"/>
        </w:rPr>
      </w:pPr>
    </w:p>
    <w:p w14:paraId="33A4B0A2" w14:textId="6D714798" w:rsidR="00CD642F" w:rsidRPr="00DA01DA" w:rsidRDefault="00CD642F" w:rsidP="00DA01DA">
      <w:pPr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3027FD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4A0961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3027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3CFB" w:rsidRPr="004E4B09">
        <w:rPr>
          <w:rFonts w:ascii="Times New Roman" w:hAnsi="Times New Roman" w:cs="Times New Roman"/>
          <w:sz w:val="24"/>
          <w:szCs w:val="24"/>
        </w:rPr>
        <w:t>M</w:t>
      </w:r>
      <w:r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in characteristics of the </w:t>
      </w:r>
      <w:r w:rsidR="00005730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tunable resistive pulse sensing (</w:t>
      </w:r>
      <w:r w:rsidR="006B3CFB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TRPS</w:t>
      </w:r>
      <w:r w:rsidR="00005730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)</w:t>
      </w:r>
      <w:r w:rsidR="006B3CFB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easurement and </w:t>
      </w:r>
      <w:r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calibration particles.</w:t>
      </w:r>
      <w:r w:rsidR="006B3CFB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MVs were isolated from mLN- and pLN</w:t>
      </w:r>
      <w:r w:rsidR="006B3CFB" w:rsidRPr="004E4B09">
        <w:rPr>
          <w:rFonts w:ascii="Times New Roman" w:hAnsi="Times New Roman"/>
          <w:sz w:val="24"/>
          <w:szCs w:val="24"/>
        </w:rPr>
        <w:noBreakHyphen/>
      </w:r>
      <w:r w:rsidR="00005730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iFRCs as described before</w:t>
      </w:r>
      <w:r w:rsidR="006B3CFB" w:rsidRPr="004E4B09">
        <w:rPr>
          <w:rFonts w:ascii="Times New Roman" w:eastAsia="Times New Roman" w:hAnsi="Times New Roman" w:cs="Times New Roman"/>
          <w:color w:val="222222"/>
          <w:sz w:val="24"/>
          <w:szCs w:val="24"/>
        </w:rPr>
        <w:t>, followed</w:t>
      </w:r>
      <w:r w:rsidR="006B3CFB" w:rsidRP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y TRPS analysis using qNano instrument (IZON Sciences Ltd.). </w:t>
      </w:r>
      <w:r w:rsidR="00DA01DA" w:rsidRP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>Characteristics of the c</w:t>
      </w:r>
      <w:r w:rsidR="006B3CFB" w:rsidRP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>arboxylated polystyrene particle</w:t>
      </w:r>
      <w:r w:rsidR="00DA01DA" w:rsidRP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 </w:t>
      </w:r>
      <w:r w:rsid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(all from IZON) </w:t>
      </w:r>
      <w:r w:rsidR="00DA01DA" w:rsidRPr="00DA01DA">
        <w:rPr>
          <w:rFonts w:ascii="Times New Roman" w:eastAsia="Times New Roman" w:hAnsi="Times New Roman" w:cs="Times New Roman"/>
          <w:color w:val="222222"/>
          <w:sz w:val="24"/>
          <w:szCs w:val="24"/>
        </w:rPr>
        <w:t>are summarized. During the measurements, the stretch of the TRPS nanopore and the applied voltage remained the same, thus keeping the measurements within the optimal range.</w:t>
      </w:r>
    </w:p>
    <w:sectPr w:rsidR="00CD642F" w:rsidRPr="00DA01DA" w:rsidSect="00DA01DA">
      <w:pgSz w:w="12240" w:h="15840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6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BEB"/>
    <w:rsid w:val="00005730"/>
    <w:rsid w:val="0002210D"/>
    <w:rsid w:val="00022AB2"/>
    <w:rsid w:val="00022AE7"/>
    <w:rsid w:val="0002448C"/>
    <w:rsid w:val="000257E6"/>
    <w:rsid w:val="00025E08"/>
    <w:rsid w:val="000332BB"/>
    <w:rsid w:val="00040053"/>
    <w:rsid w:val="00040801"/>
    <w:rsid w:val="00041E41"/>
    <w:rsid w:val="000543C9"/>
    <w:rsid w:val="00057909"/>
    <w:rsid w:val="00057AFB"/>
    <w:rsid w:val="00060803"/>
    <w:rsid w:val="00063DC2"/>
    <w:rsid w:val="0006406C"/>
    <w:rsid w:val="00065604"/>
    <w:rsid w:val="00065A72"/>
    <w:rsid w:val="00070B8D"/>
    <w:rsid w:val="00081BC9"/>
    <w:rsid w:val="00083F88"/>
    <w:rsid w:val="00091825"/>
    <w:rsid w:val="000924FB"/>
    <w:rsid w:val="000937A4"/>
    <w:rsid w:val="00094A39"/>
    <w:rsid w:val="00096B74"/>
    <w:rsid w:val="000A0DEB"/>
    <w:rsid w:val="000A2B8D"/>
    <w:rsid w:val="000A2ED8"/>
    <w:rsid w:val="000B0BE3"/>
    <w:rsid w:val="000B350F"/>
    <w:rsid w:val="000C6787"/>
    <w:rsid w:val="000D2164"/>
    <w:rsid w:val="000D6135"/>
    <w:rsid w:val="000F15E1"/>
    <w:rsid w:val="000F27B9"/>
    <w:rsid w:val="000F7CF4"/>
    <w:rsid w:val="00103231"/>
    <w:rsid w:val="00104A8E"/>
    <w:rsid w:val="00105BE2"/>
    <w:rsid w:val="001175E1"/>
    <w:rsid w:val="001323AA"/>
    <w:rsid w:val="00133F6D"/>
    <w:rsid w:val="001340A9"/>
    <w:rsid w:val="00142F62"/>
    <w:rsid w:val="0014432C"/>
    <w:rsid w:val="00145CD0"/>
    <w:rsid w:val="00154436"/>
    <w:rsid w:val="00176B33"/>
    <w:rsid w:val="00177BAE"/>
    <w:rsid w:val="00185EDA"/>
    <w:rsid w:val="001860C2"/>
    <w:rsid w:val="00187865"/>
    <w:rsid w:val="001905BF"/>
    <w:rsid w:val="001A23C7"/>
    <w:rsid w:val="001A2DCF"/>
    <w:rsid w:val="001A4649"/>
    <w:rsid w:val="001A6DC8"/>
    <w:rsid w:val="001B3D89"/>
    <w:rsid w:val="001B4A53"/>
    <w:rsid w:val="001C661C"/>
    <w:rsid w:val="001D6322"/>
    <w:rsid w:val="001D6501"/>
    <w:rsid w:val="001E6844"/>
    <w:rsid w:val="001F117D"/>
    <w:rsid w:val="001F3267"/>
    <w:rsid w:val="001F3639"/>
    <w:rsid w:val="001F7E02"/>
    <w:rsid w:val="00202820"/>
    <w:rsid w:val="00203201"/>
    <w:rsid w:val="00205B1A"/>
    <w:rsid w:val="002060EF"/>
    <w:rsid w:val="00207215"/>
    <w:rsid w:val="00210F6A"/>
    <w:rsid w:val="00211E0A"/>
    <w:rsid w:val="00215ABD"/>
    <w:rsid w:val="00217BFC"/>
    <w:rsid w:val="00230A64"/>
    <w:rsid w:val="002323BC"/>
    <w:rsid w:val="00233794"/>
    <w:rsid w:val="002423F1"/>
    <w:rsid w:val="00247BC8"/>
    <w:rsid w:val="002505CB"/>
    <w:rsid w:val="002532F0"/>
    <w:rsid w:val="002540DB"/>
    <w:rsid w:val="0027191B"/>
    <w:rsid w:val="00274FCC"/>
    <w:rsid w:val="002765E8"/>
    <w:rsid w:val="0028237C"/>
    <w:rsid w:val="00283787"/>
    <w:rsid w:val="002845AC"/>
    <w:rsid w:val="00286085"/>
    <w:rsid w:val="00287730"/>
    <w:rsid w:val="00287B8A"/>
    <w:rsid w:val="002927F3"/>
    <w:rsid w:val="0029356C"/>
    <w:rsid w:val="002A2CDC"/>
    <w:rsid w:val="002A7BCA"/>
    <w:rsid w:val="002B0A09"/>
    <w:rsid w:val="002B1318"/>
    <w:rsid w:val="002B2ABD"/>
    <w:rsid w:val="002C5B1D"/>
    <w:rsid w:val="002C7528"/>
    <w:rsid w:val="002D0247"/>
    <w:rsid w:val="002D41E6"/>
    <w:rsid w:val="002E084B"/>
    <w:rsid w:val="002E5072"/>
    <w:rsid w:val="002E6418"/>
    <w:rsid w:val="002E6650"/>
    <w:rsid w:val="002F0C05"/>
    <w:rsid w:val="002F22D9"/>
    <w:rsid w:val="002F3451"/>
    <w:rsid w:val="0030042E"/>
    <w:rsid w:val="003027FD"/>
    <w:rsid w:val="0031257E"/>
    <w:rsid w:val="003206E6"/>
    <w:rsid w:val="00322CEF"/>
    <w:rsid w:val="003231EA"/>
    <w:rsid w:val="00326963"/>
    <w:rsid w:val="00335E7D"/>
    <w:rsid w:val="00336647"/>
    <w:rsid w:val="00336BEB"/>
    <w:rsid w:val="00337908"/>
    <w:rsid w:val="00337A3A"/>
    <w:rsid w:val="0034267E"/>
    <w:rsid w:val="003427D8"/>
    <w:rsid w:val="00342A64"/>
    <w:rsid w:val="00343748"/>
    <w:rsid w:val="00356D7F"/>
    <w:rsid w:val="00357281"/>
    <w:rsid w:val="0036445D"/>
    <w:rsid w:val="003713A3"/>
    <w:rsid w:val="00377FCF"/>
    <w:rsid w:val="003859D0"/>
    <w:rsid w:val="003951AD"/>
    <w:rsid w:val="00395544"/>
    <w:rsid w:val="00396604"/>
    <w:rsid w:val="003A5D02"/>
    <w:rsid w:val="003A6ED1"/>
    <w:rsid w:val="003C0411"/>
    <w:rsid w:val="003C381F"/>
    <w:rsid w:val="003D0F4D"/>
    <w:rsid w:val="003D1E0D"/>
    <w:rsid w:val="003D72A9"/>
    <w:rsid w:val="003E479F"/>
    <w:rsid w:val="003E47C3"/>
    <w:rsid w:val="003E6093"/>
    <w:rsid w:val="003F3CB5"/>
    <w:rsid w:val="003F6002"/>
    <w:rsid w:val="004000D1"/>
    <w:rsid w:val="00403281"/>
    <w:rsid w:val="00404300"/>
    <w:rsid w:val="00406E84"/>
    <w:rsid w:val="0041500F"/>
    <w:rsid w:val="004259B0"/>
    <w:rsid w:val="00426065"/>
    <w:rsid w:val="004362DF"/>
    <w:rsid w:val="00436F25"/>
    <w:rsid w:val="00437DEC"/>
    <w:rsid w:val="0044055C"/>
    <w:rsid w:val="00444739"/>
    <w:rsid w:val="004463F1"/>
    <w:rsid w:val="00460726"/>
    <w:rsid w:val="00466E94"/>
    <w:rsid w:val="004808EC"/>
    <w:rsid w:val="00490B96"/>
    <w:rsid w:val="00495A46"/>
    <w:rsid w:val="004A07A9"/>
    <w:rsid w:val="004A0961"/>
    <w:rsid w:val="004A1C30"/>
    <w:rsid w:val="004A77F6"/>
    <w:rsid w:val="004B00F3"/>
    <w:rsid w:val="004B1E84"/>
    <w:rsid w:val="004B487F"/>
    <w:rsid w:val="004C25FF"/>
    <w:rsid w:val="004C6EED"/>
    <w:rsid w:val="004D6F37"/>
    <w:rsid w:val="004E00B5"/>
    <w:rsid w:val="004E4B09"/>
    <w:rsid w:val="004F4BC8"/>
    <w:rsid w:val="004F5AA7"/>
    <w:rsid w:val="004F7403"/>
    <w:rsid w:val="00511698"/>
    <w:rsid w:val="0053349A"/>
    <w:rsid w:val="00533B9A"/>
    <w:rsid w:val="00534293"/>
    <w:rsid w:val="005349B4"/>
    <w:rsid w:val="00540E08"/>
    <w:rsid w:val="00545D58"/>
    <w:rsid w:val="00547129"/>
    <w:rsid w:val="005561F5"/>
    <w:rsid w:val="005562F1"/>
    <w:rsid w:val="00556BEE"/>
    <w:rsid w:val="00557371"/>
    <w:rsid w:val="0056069C"/>
    <w:rsid w:val="00562A19"/>
    <w:rsid w:val="005643A7"/>
    <w:rsid w:val="0056447C"/>
    <w:rsid w:val="00564E4B"/>
    <w:rsid w:val="00574EBA"/>
    <w:rsid w:val="00575B40"/>
    <w:rsid w:val="00576CD8"/>
    <w:rsid w:val="00580C27"/>
    <w:rsid w:val="00583B3F"/>
    <w:rsid w:val="00587304"/>
    <w:rsid w:val="00587D1A"/>
    <w:rsid w:val="00590562"/>
    <w:rsid w:val="0059286F"/>
    <w:rsid w:val="005964E4"/>
    <w:rsid w:val="005A13E2"/>
    <w:rsid w:val="005A266D"/>
    <w:rsid w:val="005A2CE4"/>
    <w:rsid w:val="005A48B5"/>
    <w:rsid w:val="005B1190"/>
    <w:rsid w:val="005B1271"/>
    <w:rsid w:val="005B49A2"/>
    <w:rsid w:val="005C0FEA"/>
    <w:rsid w:val="005C1B00"/>
    <w:rsid w:val="005D2D15"/>
    <w:rsid w:val="005D6BCB"/>
    <w:rsid w:val="005E1417"/>
    <w:rsid w:val="005F2D66"/>
    <w:rsid w:val="00606B93"/>
    <w:rsid w:val="0061175A"/>
    <w:rsid w:val="00616260"/>
    <w:rsid w:val="00624CE9"/>
    <w:rsid w:val="006376B5"/>
    <w:rsid w:val="00642F1A"/>
    <w:rsid w:val="006577FD"/>
    <w:rsid w:val="00661275"/>
    <w:rsid w:val="00661C0E"/>
    <w:rsid w:val="00662EBD"/>
    <w:rsid w:val="00666D0B"/>
    <w:rsid w:val="006A183D"/>
    <w:rsid w:val="006A45DE"/>
    <w:rsid w:val="006A5075"/>
    <w:rsid w:val="006B3CFB"/>
    <w:rsid w:val="006B5A58"/>
    <w:rsid w:val="006C5A06"/>
    <w:rsid w:val="006C6468"/>
    <w:rsid w:val="006D3DA5"/>
    <w:rsid w:val="006D6100"/>
    <w:rsid w:val="006D6A2B"/>
    <w:rsid w:val="006E085A"/>
    <w:rsid w:val="006E1F82"/>
    <w:rsid w:val="006E6019"/>
    <w:rsid w:val="006E7467"/>
    <w:rsid w:val="006E7F74"/>
    <w:rsid w:val="006F282E"/>
    <w:rsid w:val="006F52D0"/>
    <w:rsid w:val="006F570D"/>
    <w:rsid w:val="006F5753"/>
    <w:rsid w:val="006F76E5"/>
    <w:rsid w:val="007020E8"/>
    <w:rsid w:val="00705CE5"/>
    <w:rsid w:val="007145A9"/>
    <w:rsid w:val="0072148F"/>
    <w:rsid w:val="00722BB2"/>
    <w:rsid w:val="00725C8A"/>
    <w:rsid w:val="00732703"/>
    <w:rsid w:val="00734AF9"/>
    <w:rsid w:val="00735E02"/>
    <w:rsid w:val="00746CA6"/>
    <w:rsid w:val="00752B4A"/>
    <w:rsid w:val="00757A40"/>
    <w:rsid w:val="007601BF"/>
    <w:rsid w:val="00761618"/>
    <w:rsid w:val="00761CFD"/>
    <w:rsid w:val="007629B1"/>
    <w:rsid w:val="007638C5"/>
    <w:rsid w:val="00763E04"/>
    <w:rsid w:val="0077479A"/>
    <w:rsid w:val="007871E0"/>
    <w:rsid w:val="00791332"/>
    <w:rsid w:val="00796AD8"/>
    <w:rsid w:val="007A45F3"/>
    <w:rsid w:val="007A7B3E"/>
    <w:rsid w:val="007B2DD1"/>
    <w:rsid w:val="007B5030"/>
    <w:rsid w:val="007B589B"/>
    <w:rsid w:val="007B5AB2"/>
    <w:rsid w:val="007C3C49"/>
    <w:rsid w:val="007C564F"/>
    <w:rsid w:val="007D0FD4"/>
    <w:rsid w:val="007D382D"/>
    <w:rsid w:val="007D61B9"/>
    <w:rsid w:val="007F0DAB"/>
    <w:rsid w:val="007F31C0"/>
    <w:rsid w:val="007F5062"/>
    <w:rsid w:val="008024A7"/>
    <w:rsid w:val="008065EF"/>
    <w:rsid w:val="008113DC"/>
    <w:rsid w:val="00811EDB"/>
    <w:rsid w:val="00813C9C"/>
    <w:rsid w:val="00816F86"/>
    <w:rsid w:val="008171EE"/>
    <w:rsid w:val="00822E78"/>
    <w:rsid w:val="0083018C"/>
    <w:rsid w:val="00836BFF"/>
    <w:rsid w:val="00837468"/>
    <w:rsid w:val="00845F04"/>
    <w:rsid w:val="00863647"/>
    <w:rsid w:val="00876C0F"/>
    <w:rsid w:val="008779C5"/>
    <w:rsid w:val="00881634"/>
    <w:rsid w:val="00884ABD"/>
    <w:rsid w:val="008B32FC"/>
    <w:rsid w:val="008B4067"/>
    <w:rsid w:val="008B7EBF"/>
    <w:rsid w:val="008D3814"/>
    <w:rsid w:val="008D4D60"/>
    <w:rsid w:val="008D7AA7"/>
    <w:rsid w:val="008E23C8"/>
    <w:rsid w:val="008E5655"/>
    <w:rsid w:val="008F3209"/>
    <w:rsid w:val="008F32E1"/>
    <w:rsid w:val="008F37F1"/>
    <w:rsid w:val="008F5F4B"/>
    <w:rsid w:val="008F626A"/>
    <w:rsid w:val="008F6C59"/>
    <w:rsid w:val="008F7745"/>
    <w:rsid w:val="00900BEF"/>
    <w:rsid w:val="00900E04"/>
    <w:rsid w:val="00906DAC"/>
    <w:rsid w:val="00927F64"/>
    <w:rsid w:val="009311D3"/>
    <w:rsid w:val="00931974"/>
    <w:rsid w:val="00931BAE"/>
    <w:rsid w:val="00936959"/>
    <w:rsid w:val="009400B8"/>
    <w:rsid w:val="0094762D"/>
    <w:rsid w:val="009527A0"/>
    <w:rsid w:val="009639C7"/>
    <w:rsid w:val="00966596"/>
    <w:rsid w:val="00973CF7"/>
    <w:rsid w:val="00975276"/>
    <w:rsid w:val="009814CA"/>
    <w:rsid w:val="00982FEF"/>
    <w:rsid w:val="00983E16"/>
    <w:rsid w:val="00986D34"/>
    <w:rsid w:val="0099265D"/>
    <w:rsid w:val="00996E2E"/>
    <w:rsid w:val="009A0572"/>
    <w:rsid w:val="009A384A"/>
    <w:rsid w:val="009A397D"/>
    <w:rsid w:val="009A455C"/>
    <w:rsid w:val="009A5F04"/>
    <w:rsid w:val="009A799C"/>
    <w:rsid w:val="009B441A"/>
    <w:rsid w:val="009B513D"/>
    <w:rsid w:val="009C0434"/>
    <w:rsid w:val="009C7223"/>
    <w:rsid w:val="009D1CC0"/>
    <w:rsid w:val="009F04B3"/>
    <w:rsid w:val="009F0BEF"/>
    <w:rsid w:val="00A01585"/>
    <w:rsid w:val="00A12467"/>
    <w:rsid w:val="00A15CE2"/>
    <w:rsid w:val="00A16E24"/>
    <w:rsid w:val="00A200D8"/>
    <w:rsid w:val="00A21B61"/>
    <w:rsid w:val="00A227D1"/>
    <w:rsid w:val="00A236F8"/>
    <w:rsid w:val="00A2467B"/>
    <w:rsid w:val="00A272B8"/>
    <w:rsid w:val="00A36EAC"/>
    <w:rsid w:val="00A37C7A"/>
    <w:rsid w:val="00A472C5"/>
    <w:rsid w:val="00A47F85"/>
    <w:rsid w:val="00A536AD"/>
    <w:rsid w:val="00A61E50"/>
    <w:rsid w:val="00A64A98"/>
    <w:rsid w:val="00A702E3"/>
    <w:rsid w:val="00A80A65"/>
    <w:rsid w:val="00A81184"/>
    <w:rsid w:val="00A8149F"/>
    <w:rsid w:val="00A95679"/>
    <w:rsid w:val="00AA294C"/>
    <w:rsid w:val="00AA2BA9"/>
    <w:rsid w:val="00AA6541"/>
    <w:rsid w:val="00AB1590"/>
    <w:rsid w:val="00AB3127"/>
    <w:rsid w:val="00AB424C"/>
    <w:rsid w:val="00AB741C"/>
    <w:rsid w:val="00AC10E1"/>
    <w:rsid w:val="00AC43C0"/>
    <w:rsid w:val="00AC4ECE"/>
    <w:rsid w:val="00AD1F56"/>
    <w:rsid w:val="00AD2C67"/>
    <w:rsid w:val="00AD68E8"/>
    <w:rsid w:val="00AE041F"/>
    <w:rsid w:val="00AE1FBB"/>
    <w:rsid w:val="00AE2536"/>
    <w:rsid w:val="00AF0939"/>
    <w:rsid w:val="00AF20F0"/>
    <w:rsid w:val="00AF3527"/>
    <w:rsid w:val="00AF5412"/>
    <w:rsid w:val="00B02F1E"/>
    <w:rsid w:val="00B1231E"/>
    <w:rsid w:val="00B14149"/>
    <w:rsid w:val="00B1568C"/>
    <w:rsid w:val="00B17429"/>
    <w:rsid w:val="00B219AB"/>
    <w:rsid w:val="00B23A1F"/>
    <w:rsid w:val="00B25891"/>
    <w:rsid w:val="00B31D60"/>
    <w:rsid w:val="00B33213"/>
    <w:rsid w:val="00B34DBD"/>
    <w:rsid w:val="00B35CE5"/>
    <w:rsid w:val="00B35E56"/>
    <w:rsid w:val="00B459D3"/>
    <w:rsid w:val="00B519BF"/>
    <w:rsid w:val="00B51E92"/>
    <w:rsid w:val="00B548AE"/>
    <w:rsid w:val="00B5520B"/>
    <w:rsid w:val="00B6416B"/>
    <w:rsid w:val="00B64352"/>
    <w:rsid w:val="00B65605"/>
    <w:rsid w:val="00B67812"/>
    <w:rsid w:val="00B67C56"/>
    <w:rsid w:val="00B77CA6"/>
    <w:rsid w:val="00B91068"/>
    <w:rsid w:val="00B91579"/>
    <w:rsid w:val="00BA2655"/>
    <w:rsid w:val="00BB660A"/>
    <w:rsid w:val="00BB799A"/>
    <w:rsid w:val="00BC1B38"/>
    <w:rsid w:val="00BC2867"/>
    <w:rsid w:val="00BC7045"/>
    <w:rsid w:val="00BD0496"/>
    <w:rsid w:val="00BD1A14"/>
    <w:rsid w:val="00BD2998"/>
    <w:rsid w:val="00BD5417"/>
    <w:rsid w:val="00BD6174"/>
    <w:rsid w:val="00BD77A5"/>
    <w:rsid w:val="00BD7830"/>
    <w:rsid w:val="00BD7C75"/>
    <w:rsid w:val="00BE0407"/>
    <w:rsid w:val="00BE19CB"/>
    <w:rsid w:val="00BE41AA"/>
    <w:rsid w:val="00BF4CB4"/>
    <w:rsid w:val="00BF64BE"/>
    <w:rsid w:val="00C0148D"/>
    <w:rsid w:val="00C0530B"/>
    <w:rsid w:val="00C120F0"/>
    <w:rsid w:val="00C15DD9"/>
    <w:rsid w:val="00C318FD"/>
    <w:rsid w:val="00C323D6"/>
    <w:rsid w:val="00C32654"/>
    <w:rsid w:val="00C3340C"/>
    <w:rsid w:val="00C3509F"/>
    <w:rsid w:val="00C36137"/>
    <w:rsid w:val="00C36514"/>
    <w:rsid w:val="00C374CA"/>
    <w:rsid w:val="00C437E1"/>
    <w:rsid w:val="00C44F50"/>
    <w:rsid w:val="00C4642C"/>
    <w:rsid w:val="00C524D4"/>
    <w:rsid w:val="00C5416D"/>
    <w:rsid w:val="00C6702C"/>
    <w:rsid w:val="00C6769B"/>
    <w:rsid w:val="00C7169A"/>
    <w:rsid w:val="00C7220B"/>
    <w:rsid w:val="00C728EA"/>
    <w:rsid w:val="00C738B8"/>
    <w:rsid w:val="00C744A5"/>
    <w:rsid w:val="00C74E0F"/>
    <w:rsid w:val="00C75630"/>
    <w:rsid w:val="00C77DD8"/>
    <w:rsid w:val="00C81544"/>
    <w:rsid w:val="00C82DF2"/>
    <w:rsid w:val="00C876C3"/>
    <w:rsid w:val="00C8783C"/>
    <w:rsid w:val="00C9046C"/>
    <w:rsid w:val="00C915A7"/>
    <w:rsid w:val="00C91DD0"/>
    <w:rsid w:val="00CA04BE"/>
    <w:rsid w:val="00CA129C"/>
    <w:rsid w:val="00CA2AFF"/>
    <w:rsid w:val="00CA3A02"/>
    <w:rsid w:val="00CA4755"/>
    <w:rsid w:val="00CA4C44"/>
    <w:rsid w:val="00CB111C"/>
    <w:rsid w:val="00CB3332"/>
    <w:rsid w:val="00CB435C"/>
    <w:rsid w:val="00CC28F0"/>
    <w:rsid w:val="00CC3692"/>
    <w:rsid w:val="00CC519E"/>
    <w:rsid w:val="00CD1190"/>
    <w:rsid w:val="00CD642F"/>
    <w:rsid w:val="00CE12F0"/>
    <w:rsid w:val="00CE3A17"/>
    <w:rsid w:val="00CE5381"/>
    <w:rsid w:val="00CF0DD2"/>
    <w:rsid w:val="00CF2D93"/>
    <w:rsid w:val="00CF6517"/>
    <w:rsid w:val="00D01B68"/>
    <w:rsid w:val="00D04BBE"/>
    <w:rsid w:val="00D06E9D"/>
    <w:rsid w:val="00D127B2"/>
    <w:rsid w:val="00D12940"/>
    <w:rsid w:val="00D2081B"/>
    <w:rsid w:val="00D31AE3"/>
    <w:rsid w:val="00D4577E"/>
    <w:rsid w:val="00D46C12"/>
    <w:rsid w:val="00D508B8"/>
    <w:rsid w:val="00D60B38"/>
    <w:rsid w:val="00D61818"/>
    <w:rsid w:val="00D638E1"/>
    <w:rsid w:val="00D65EB5"/>
    <w:rsid w:val="00D72245"/>
    <w:rsid w:val="00D722E8"/>
    <w:rsid w:val="00D7313B"/>
    <w:rsid w:val="00D73F9B"/>
    <w:rsid w:val="00D809CF"/>
    <w:rsid w:val="00D915BB"/>
    <w:rsid w:val="00D96576"/>
    <w:rsid w:val="00DA01DA"/>
    <w:rsid w:val="00DA08D6"/>
    <w:rsid w:val="00DA1494"/>
    <w:rsid w:val="00DB34BA"/>
    <w:rsid w:val="00DB6978"/>
    <w:rsid w:val="00DC07E3"/>
    <w:rsid w:val="00DC7F1A"/>
    <w:rsid w:val="00DD2651"/>
    <w:rsid w:val="00DD73ED"/>
    <w:rsid w:val="00DE4DE9"/>
    <w:rsid w:val="00E005CA"/>
    <w:rsid w:val="00E1128F"/>
    <w:rsid w:val="00E12D2E"/>
    <w:rsid w:val="00E142CF"/>
    <w:rsid w:val="00E15498"/>
    <w:rsid w:val="00E15D91"/>
    <w:rsid w:val="00E31F70"/>
    <w:rsid w:val="00E431C5"/>
    <w:rsid w:val="00E50F0A"/>
    <w:rsid w:val="00E540BF"/>
    <w:rsid w:val="00E549EC"/>
    <w:rsid w:val="00E670A6"/>
    <w:rsid w:val="00E6769D"/>
    <w:rsid w:val="00E7260D"/>
    <w:rsid w:val="00E75C89"/>
    <w:rsid w:val="00E839C7"/>
    <w:rsid w:val="00E93807"/>
    <w:rsid w:val="00E94D8A"/>
    <w:rsid w:val="00E97F11"/>
    <w:rsid w:val="00EA1F9F"/>
    <w:rsid w:val="00EA55A4"/>
    <w:rsid w:val="00EB2CEA"/>
    <w:rsid w:val="00EB41AA"/>
    <w:rsid w:val="00EC563C"/>
    <w:rsid w:val="00EC5B31"/>
    <w:rsid w:val="00EC7629"/>
    <w:rsid w:val="00ED059F"/>
    <w:rsid w:val="00ED1CB2"/>
    <w:rsid w:val="00ED528D"/>
    <w:rsid w:val="00ED66A9"/>
    <w:rsid w:val="00EE0238"/>
    <w:rsid w:val="00EF1AA7"/>
    <w:rsid w:val="00EF36E1"/>
    <w:rsid w:val="00EF6F3A"/>
    <w:rsid w:val="00F040F4"/>
    <w:rsid w:val="00F05636"/>
    <w:rsid w:val="00F10089"/>
    <w:rsid w:val="00F10BDE"/>
    <w:rsid w:val="00F12301"/>
    <w:rsid w:val="00F2291B"/>
    <w:rsid w:val="00F247D7"/>
    <w:rsid w:val="00F279D8"/>
    <w:rsid w:val="00F401A5"/>
    <w:rsid w:val="00F43686"/>
    <w:rsid w:val="00F4736C"/>
    <w:rsid w:val="00F51D73"/>
    <w:rsid w:val="00F61DC2"/>
    <w:rsid w:val="00F63034"/>
    <w:rsid w:val="00F633BE"/>
    <w:rsid w:val="00F6695B"/>
    <w:rsid w:val="00F6778C"/>
    <w:rsid w:val="00F710E5"/>
    <w:rsid w:val="00F73E96"/>
    <w:rsid w:val="00F805E0"/>
    <w:rsid w:val="00F81983"/>
    <w:rsid w:val="00F834E7"/>
    <w:rsid w:val="00FA2430"/>
    <w:rsid w:val="00FA52B3"/>
    <w:rsid w:val="00FB3070"/>
    <w:rsid w:val="00FB6824"/>
    <w:rsid w:val="00FB7DFD"/>
    <w:rsid w:val="00FC001E"/>
    <w:rsid w:val="00FC0221"/>
    <w:rsid w:val="00FC199F"/>
    <w:rsid w:val="00FC36D5"/>
    <w:rsid w:val="00FC6CEF"/>
    <w:rsid w:val="00FD73C6"/>
    <w:rsid w:val="00FF3041"/>
    <w:rsid w:val="00FF4D02"/>
    <w:rsid w:val="00FF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BBDB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hu-HU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6B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hu-HU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6B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9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Macintosh Word</Application>
  <DocSecurity>0</DocSecurity>
  <Lines>9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 Buzás</dc:creator>
  <cp:lastModifiedBy>Jochen Huehn</cp:lastModifiedBy>
  <cp:revision>11</cp:revision>
  <dcterms:created xsi:type="dcterms:W3CDTF">2017-05-30T07:20:00Z</dcterms:created>
  <dcterms:modified xsi:type="dcterms:W3CDTF">2017-06-09T11:17:00Z</dcterms:modified>
</cp:coreProperties>
</file>